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372D23" w14:textId="77777777" w:rsidR="00957B0C" w:rsidRDefault="00957B0C" w:rsidP="00957B0C">
      <w:pPr>
        <w:pStyle w:val="Titre3"/>
        <w:ind w:firstLine="0"/>
      </w:pPr>
      <w:r>
        <w:t xml:space="preserve">Supplementary </w:t>
      </w:r>
      <w:r w:rsidR="00CD429F">
        <w:t xml:space="preserve">material </w:t>
      </w:r>
      <w:r>
        <w:t xml:space="preserve">1 </w:t>
      </w:r>
    </w:p>
    <w:p w14:paraId="7ECB730D" w14:textId="77777777" w:rsidR="00D71503" w:rsidRDefault="00D71503" w:rsidP="00D71503">
      <w:pPr>
        <w:ind w:firstLine="0"/>
      </w:pPr>
    </w:p>
    <w:p w14:paraId="5E09A3AB" w14:textId="7069F5DB" w:rsidR="00D71503" w:rsidRPr="00D71503" w:rsidRDefault="00D71503" w:rsidP="00D71503">
      <w:pPr>
        <w:ind w:firstLine="0"/>
        <w:jc w:val="center"/>
        <w:rPr>
          <w:b/>
          <w:sz w:val="36"/>
          <w:szCs w:val="36"/>
        </w:rPr>
      </w:pPr>
      <w:bookmarkStart w:id="0" w:name="_Hlk29375946"/>
      <w:r w:rsidRPr="00D71503">
        <w:rPr>
          <w:b/>
          <w:sz w:val="36"/>
          <w:szCs w:val="36"/>
        </w:rPr>
        <w:t xml:space="preserve">Phylogenetic analysis of the TERT gene in </w:t>
      </w:r>
      <w:r w:rsidR="003D78A2">
        <w:rPr>
          <w:b/>
          <w:sz w:val="36"/>
          <w:szCs w:val="36"/>
        </w:rPr>
        <w:t>c</w:t>
      </w:r>
      <w:r w:rsidRPr="00D71503">
        <w:rPr>
          <w:b/>
          <w:sz w:val="36"/>
          <w:szCs w:val="36"/>
        </w:rPr>
        <w:t>rustaceans</w:t>
      </w:r>
    </w:p>
    <w:bookmarkEnd w:id="0"/>
    <w:p w14:paraId="32D8D155" w14:textId="77777777" w:rsidR="00647716" w:rsidRDefault="00647716" w:rsidP="00433767">
      <w:pPr>
        <w:ind w:firstLine="0"/>
      </w:pPr>
    </w:p>
    <w:p w14:paraId="42E3672C" w14:textId="77777777" w:rsidR="00647716" w:rsidRDefault="00647716" w:rsidP="00755523">
      <w:pPr>
        <w:pStyle w:val="Titre3"/>
        <w:ind w:firstLine="0"/>
        <w:jc w:val="left"/>
      </w:pPr>
      <w:r w:rsidRPr="005C784F">
        <w:t>Gene identification and dataset preparation</w:t>
      </w:r>
    </w:p>
    <w:p w14:paraId="28F9CCCA" w14:textId="4DA64343" w:rsidR="00957B0C" w:rsidRDefault="006C6D4D" w:rsidP="00755523">
      <w:pPr>
        <w:ind w:firstLine="0"/>
        <w:jc w:val="left"/>
      </w:pPr>
      <w:r>
        <w:t>H</w:t>
      </w:r>
      <w:r w:rsidRPr="005C784F">
        <w:t xml:space="preserve">omologous </w:t>
      </w:r>
      <w:r w:rsidR="00647716" w:rsidRPr="005C784F">
        <w:t xml:space="preserve">sequences identification of </w:t>
      </w:r>
      <w:r>
        <w:t>TERT</w:t>
      </w:r>
      <w:r w:rsidR="00647716" w:rsidRPr="005C784F">
        <w:t xml:space="preserve"> was then performed on the complete translated transcriptome datasets for oniscidean species previously generated </w:t>
      </w:r>
      <w:r w:rsidR="003D78A2">
        <w:t>by</w:t>
      </w:r>
      <w:r w:rsidR="003D78A2" w:rsidRPr="005C784F">
        <w:t xml:space="preserve"> </w:t>
      </w:r>
      <w:r w:rsidR="00647716" w:rsidRPr="005C784F">
        <w:t xml:space="preserve">Becking </w:t>
      </w:r>
      <w:r w:rsidR="00647716" w:rsidRPr="005C784F">
        <w:rPr>
          <w:i/>
          <w:iCs/>
        </w:rPr>
        <w:t>et al.</w:t>
      </w:r>
      <w:r w:rsidR="00647716" w:rsidRPr="005C784F">
        <w:t xml:space="preserve"> (2017) using BLASTp (version 2.7.1, Camacho </w:t>
      </w:r>
      <w:r w:rsidR="00647716" w:rsidRPr="005C784F">
        <w:rPr>
          <w:i/>
          <w:iCs/>
        </w:rPr>
        <w:t>et al.</w:t>
      </w:r>
      <w:r w:rsidR="00647716" w:rsidRPr="005C784F">
        <w:t xml:space="preserve">, 2009). Then, the search was extended to all the crustacean transcriptomes available in the Transcriptome Shotgun Assembly </w:t>
      </w:r>
      <w:r w:rsidRPr="005C784F">
        <w:t xml:space="preserve">database </w:t>
      </w:r>
      <w:r w:rsidR="00647716" w:rsidRPr="005C784F">
        <w:t xml:space="preserve">(TSA, https://www.ncbi.nlm.nih.gov/genbank/tsa/) with tBLASTn (2.7.1, Camacho </w:t>
      </w:r>
      <w:r w:rsidR="00647716" w:rsidRPr="005C784F">
        <w:rPr>
          <w:i/>
          <w:iCs/>
        </w:rPr>
        <w:t>et al.</w:t>
      </w:r>
      <w:r w:rsidR="00647716" w:rsidRPr="005C784F">
        <w:t xml:space="preserve">, 2009), using protein sequences indentified in </w:t>
      </w:r>
      <w:r w:rsidR="00647716" w:rsidRPr="005C784F">
        <w:rPr>
          <w:i/>
        </w:rPr>
        <w:t>A. vulgare</w:t>
      </w:r>
      <w:r w:rsidR="00647716" w:rsidRPr="005C784F">
        <w:t xml:space="preserve"> as query. A scan for the presence of Pfam domains </w:t>
      </w:r>
      <w:r w:rsidR="00647716" w:rsidRPr="001977BC">
        <w:t>(Bateman et al., 2004)</w:t>
      </w:r>
      <w:r w:rsidR="00647716" w:rsidRPr="005C784F">
        <w:t xml:space="preserve"> using HMMER (</w:t>
      </w:r>
      <w:r w:rsidR="00647716" w:rsidRPr="005C784F">
        <w:rPr>
          <w:color w:val="131413"/>
        </w:rPr>
        <w:t xml:space="preserve">http://hmmer.org/) </w:t>
      </w:r>
      <w:r w:rsidR="00647716" w:rsidRPr="001977BC">
        <w:t>(Finn et al., 2011)</w:t>
      </w:r>
      <w:r w:rsidR="00647716" w:rsidRPr="005C784F">
        <w:rPr>
          <w:color w:val="131413"/>
        </w:rPr>
        <w:t xml:space="preserve"> was performed, and only the amino acids sequences containing </w:t>
      </w:r>
      <w:r>
        <w:rPr>
          <w:color w:val="131413"/>
        </w:rPr>
        <w:t>the</w:t>
      </w:r>
      <w:r w:rsidR="00272A81">
        <w:rPr>
          <w:color w:val="131413"/>
        </w:rPr>
        <w:t xml:space="preserve"> </w:t>
      </w:r>
      <w:r w:rsidR="00647716" w:rsidRPr="005C784F">
        <w:rPr>
          <w:color w:val="131413"/>
        </w:rPr>
        <w:t>Pfam</w:t>
      </w:r>
      <w:r w:rsidR="00272A81">
        <w:rPr>
          <w:color w:val="131413"/>
        </w:rPr>
        <w:t xml:space="preserve"> </w:t>
      </w:r>
      <w:r>
        <w:rPr>
          <w:color w:val="131413"/>
        </w:rPr>
        <w:t>Reverse-</w:t>
      </w:r>
      <w:r w:rsidRPr="005C784F">
        <w:rPr>
          <w:color w:val="131413"/>
        </w:rPr>
        <w:t xml:space="preserve">transcriptase domain </w:t>
      </w:r>
      <w:r>
        <w:rPr>
          <w:color w:val="131413"/>
        </w:rPr>
        <w:t>(</w:t>
      </w:r>
      <w:r w:rsidRPr="005C784F">
        <w:rPr>
          <w:color w:val="131413"/>
        </w:rPr>
        <w:t>Pfam</w:t>
      </w:r>
      <w:r>
        <w:rPr>
          <w:color w:val="131413"/>
        </w:rPr>
        <w:t xml:space="preserve">: </w:t>
      </w:r>
      <w:r w:rsidRPr="005C784F">
        <w:rPr>
          <w:color w:val="131413"/>
        </w:rPr>
        <w:t>PF00078</w:t>
      </w:r>
      <w:r>
        <w:rPr>
          <w:color w:val="131413"/>
        </w:rPr>
        <w:t>)</w:t>
      </w:r>
      <w:r w:rsidR="00272A81">
        <w:rPr>
          <w:color w:val="131413"/>
        </w:rPr>
        <w:t xml:space="preserve"> </w:t>
      </w:r>
      <w:r w:rsidR="00647716" w:rsidRPr="005C784F">
        <w:rPr>
          <w:color w:val="131413"/>
        </w:rPr>
        <w:t xml:space="preserve">were </w:t>
      </w:r>
      <w:r w:rsidR="00647716" w:rsidRPr="005C784F">
        <w:t xml:space="preserve">retained. Finally, only the amino acid sequences having a total length </w:t>
      </w:r>
      <w:r w:rsidR="00647716" w:rsidRPr="005C784F">
        <w:rPr>
          <w:color w:val="000000"/>
        </w:rPr>
        <w:t xml:space="preserve">≥ 100 bp were considered. </w:t>
      </w:r>
    </w:p>
    <w:p w14:paraId="12323801" w14:textId="77777777" w:rsidR="00433767" w:rsidRPr="00957B0C" w:rsidRDefault="00433767" w:rsidP="00755523">
      <w:pPr>
        <w:ind w:firstLine="0"/>
        <w:jc w:val="left"/>
      </w:pPr>
    </w:p>
    <w:p w14:paraId="2B9B30F1" w14:textId="77777777" w:rsidR="00957B0C" w:rsidRPr="005C784F" w:rsidRDefault="00957B0C" w:rsidP="00755523">
      <w:pPr>
        <w:pStyle w:val="Titre3"/>
        <w:ind w:firstLine="0"/>
        <w:jc w:val="left"/>
      </w:pPr>
      <w:r w:rsidRPr="005C784F">
        <w:t>Phylogenetics analysis</w:t>
      </w:r>
    </w:p>
    <w:p w14:paraId="7BB15853" w14:textId="7E306CA0" w:rsidR="00957B0C" w:rsidRPr="005C784F" w:rsidRDefault="00B060F3" w:rsidP="00755523">
      <w:pPr>
        <w:ind w:firstLine="0"/>
        <w:jc w:val="left"/>
        <w:rPr>
          <w:rStyle w:val="apple-converted-space"/>
          <w:b/>
        </w:rPr>
      </w:pPr>
      <w:r>
        <w:t>A</w:t>
      </w:r>
      <w:r w:rsidR="00957B0C" w:rsidRPr="005C784F">
        <w:t xml:space="preserve"> multiple alignment was performed with the Geneious aligner (version 7.0.6, Kearse </w:t>
      </w:r>
      <w:r w:rsidR="00957B0C" w:rsidRPr="005C784F">
        <w:rPr>
          <w:i/>
          <w:iCs/>
        </w:rPr>
        <w:t>et al.</w:t>
      </w:r>
      <w:r w:rsidR="00957B0C" w:rsidRPr="005C784F">
        <w:t xml:space="preserve">, 2012) using default parameters. These multiple alignment </w:t>
      </w:r>
      <w:r>
        <w:t>was</w:t>
      </w:r>
      <w:r w:rsidR="00CD6A0A">
        <w:t xml:space="preserve"> </w:t>
      </w:r>
      <w:r w:rsidR="00957B0C" w:rsidRPr="005C784F">
        <w:t>then trimmed with GBLOCKS (version 0.91b, Talavera &amp; Castresana, 2007) to remove ambiguously aligned regions</w:t>
      </w:r>
      <w:r w:rsidR="00CB03CE">
        <w:t>, and t</w:t>
      </w:r>
      <w:r w:rsidR="00957B0C" w:rsidRPr="005C784F">
        <w:t>o maximize the resulting alignment length</w:t>
      </w:r>
      <w:r w:rsidR="00CB03CE">
        <w:t>, we used the less stringent options to obtain a 120 amino acids alignment length</w:t>
      </w:r>
      <w:r w:rsidR="00957B0C" w:rsidRPr="005C784F">
        <w:t xml:space="preserve">. The alignment fasta file </w:t>
      </w:r>
      <w:r>
        <w:t>is</w:t>
      </w:r>
      <w:r w:rsidR="003434F3">
        <w:t xml:space="preserve"> </w:t>
      </w:r>
      <w:r w:rsidR="00957B0C" w:rsidRPr="005C784F">
        <w:t xml:space="preserve">available in </w:t>
      </w:r>
      <w:r w:rsidR="00957B0C" w:rsidRPr="00433767">
        <w:t>Supplementary Materials</w:t>
      </w:r>
      <w:r w:rsidR="00957B0C">
        <w:t xml:space="preserve"> 2</w:t>
      </w:r>
      <w:r w:rsidR="00957B0C" w:rsidRPr="005C784F">
        <w:t>. To determine the best-fit model of nucleotide substitution, we used Prottest (version 3.4, Darriba</w:t>
      </w:r>
      <w:r w:rsidR="00957B0C" w:rsidRPr="005C784F">
        <w:rPr>
          <w:i/>
          <w:iCs/>
        </w:rPr>
        <w:t xml:space="preserve">et </w:t>
      </w:r>
      <w:r w:rsidR="00957B0C" w:rsidRPr="005C784F">
        <w:rPr>
          <w:i/>
          <w:iCs/>
        </w:rPr>
        <w:lastRenderedPageBreak/>
        <w:t>al.</w:t>
      </w:r>
      <w:r w:rsidR="00957B0C" w:rsidRPr="005C784F">
        <w:t>, 2011). The best substitution model was the LG+G model according to all information criteria.</w:t>
      </w:r>
      <w:r w:rsidR="00957B0C" w:rsidRPr="005C784F">
        <w:rPr>
          <w:color w:val="000000"/>
        </w:rPr>
        <w:t xml:space="preserve"> Maximum-likelihood analyses were performed independently on each protein alignment using RAxML (version 7.4.6</w:t>
      </w:r>
      <w:r w:rsidR="00957B0C" w:rsidRPr="005C784F">
        <w:t>,Stamatakis, 2006)</w:t>
      </w:r>
      <w:r w:rsidR="00957B0C" w:rsidRPr="005C784F">
        <w:rPr>
          <w:color w:val="000000"/>
        </w:rPr>
        <w:t xml:space="preserve">with 100 independent replicates followed by 1000 replicates of bootstrap resampling. Bootstrap values were subsequently mapped onto the optimal consensus tree obtained from the 100 independent searches. Only nodes having a bootstrap value ≥ 50 were considered. </w:t>
      </w:r>
      <w:r w:rsidR="00957B0C">
        <w:rPr>
          <w:color w:val="000000"/>
        </w:rPr>
        <w:t xml:space="preserve">The </w:t>
      </w:r>
      <w:r w:rsidR="00957B0C" w:rsidRPr="005C784F">
        <w:rPr>
          <w:color w:val="000000"/>
        </w:rPr>
        <w:t xml:space="preserve">final tree files (newick format) </w:t>
      </w:r>
      <w:r w:rsidR="003434F3">
        <w:rPr>
          <w:color w:val="000000"/>
        </w:rPr>
        <w:t>is</w:t>
      </w:r>
      <w:r w:rsidR="003434F3" w:rsidRPr="005C784F">
        <w:rPr>
          <w:color w:val="000000"/>
        </w:rPr>
        <w:t xml:space="preserve"> </w:t>
      </w:r>
      <w:r w:rsidR="00957B0C" w:rsidRPr="00433767">
        <w:rPr>
          <w:color w:val="000000"/>
        </w:rPr>
        <w:t xml:space="preserve">available in Supplementary </w:t>
      </w:r>
      <w:r>
        <w:rPr>
          <w:color w:val="000000"/>
        </w:rPr>
        <w:t>Material</w:t>
      </w:r>
      <w:r w:rsidR="003434F3">
        <w:rPr>
          <w:color w:val="000000"/>
        </w:rPr>
        <w:t xml:space="preserve"> </w:t>
      </w:r>
      <w:r>
        <w:rPr>
          <w:color w:val="000000"/>
        </w:rPr>
        <w:t>4</w:t>
      </w:r>
      <w:r w:rsidR="00957B0C" w:rsidRPr="00433767">
        <w:rPr>
          <w:color w:val="000000"/>
        </w:rPr>
        <w:t>.</w:t>
      </w:r>
    </w:p>
    <w:p w14:paraId="5D9672FE" w14:textId="77777777" w:rsidR="00F10D59" w:rsidRDefault="00F10D59" w:rsidP="00755523">
      <w:pPr>
        <w:ind w:firstLine="0"/>
        <w:jc w:val="left"/>
      </w:pPr>
    </w:p>
    <w:p w14:paraId="4C84FEFA" w14:textId="1381BA36" w:rsidR="00755523" w:rsidRDefault="003D78A2" w:rsidP="00F10D59">
      <w:pPr>
        <w:pStyle w:val="Bibliographie"/>
        <w:rPr>
          <w:bCs/>
        </w:rPr>
      </w:pPr>
      <w:bookmarkStart w:id="1" w:name="_GoBack"/>
      <w:bookmarkEnd w:id="1"/>
      <w:r>
        <w:rPr>
          <w:bCs/>
        </w:rPr>
        <w:t>REFERENCES</w:t>
      </w:r>
    </w:p>
    <w:p w14:paraId="29EE47AB" w14:textId="3BA31308" w:rsidR="00F10D59" w:rsidRPr="00F10D59" w:rsidRDefault="00F10D59" w:rsidP="00F10D59">
      <w:pPr>
        <w:pStyle w:val="Bibliographie"/>
      </w:pPr>
      <w:r w:rsidRPr="00F10D59">
        <w:t>Bateman, A., Coin, L., Durbin, R., Finn, R.D., Hollich, V., Griffiths-Jones, S., Khanna, A., Marshall, M., Moxon, S., Sonnhammer, E.L.L., Studholme, D.J., Yeats, C., Eddy, S.R., 2004. The Pfam protein families database. Nucleic Acids Research 32, D138–D141. https://doi.org/10.1093/nar/gkh121</w:t>
      </w:r>
    </w:p>
    <w:p w14:paraId="35404410" w14:textId="77777777" w:rsidR="00F10D59" w:rsidRPr="00F10D59" w:rsidRDefault="00F10D59" w:rsidP="00F10D59">
      <w:pPr>
        <w:pStyle w:val="Bibliographie"/>
        <w:rPr>
          <w:lang w:val="fr-FR"/>
        </w:rPr>
      </w:pPr>
      <w:r w:rsidRPr="00F10D59">
        <w:t xml:space="preserve">Becking, T., Giraud, I., Raimond, M., Moumen, B., Chandler, C., Cordaux, R., Gilbert, C., 2017. Diversity and evolution of sex determination systems in terrestrial isopods. </w:t>
      </w:r>
      <w:r w:rsidRPr="00F10D59">
        <w:rPr>
          <w:lang w:val="fr-FR"/>
        </w:rPr>
        <w:t>Scientific Reports 7, 1084. https://doi.org/10.1038/s41598-017-01195-4</w:t>
      </w:r>
    </w:p>
    <w:p w14:paraId="7D7FE496" w14:textId="77777777" w:rsidR="00F10D59" w:rsidRPr="00F10D59" w:rsidRDefault="00F10D59" w:rsidP="00F10D59">
      <w:pPr>
        <w:pStyle w:val="Bibliographie"/>
      </w:pPr>
      <w:r w:rsidRPr="00F10D59">
        <w:rPr>
          <w:lang w:val="fr-FR"/>
        </w:rPr>
        <w:t xml:space="preserve">Camacho, C., Coulouris, G., Avagyan, V., Ma, N., Papadopoulos, J., Bealer, K., Madden, T.L., 2009. </w:t>
      </w:r>
      <w:r w:rsidRPr="00F10D59">
        <w:t>BLAST+: architecture and applications. BMC Bioinformatics 10, 421. https://doi.org/10.1186/1471-2105-10-421</w:t>
      </w:r>
    </w:p>
    <w:p w14:paraId="2E715956" w14:textId="77777777" w:rsidR="00F10D59" w:rsidRPr="00F10D59" w:rsidRDefault="00F10D59" w:rsidP="00755523">
      <w:pPr>
        <w:pStyle w:val="Bibliographie"/>
        <w:jc w:val="left"/>
      </w:pPr>
      <w:r w:rsidRPr="00F10D59">
        <w:t>Darriba, D., Taboada, G.L., Doallo, R., Posada, D., 2011. ProtTest 3: fast selection of best-fit models of protein evolution. Bioinformatics 27, 1164–1165. https://doi.org/10.1093/bioinformatics/btr088</w:t>
      </w:r>
    </w:p>
    <w:p w14:paraId="4D7D020C" w14:textId="77777777" w:rsidR="00F10D59" w:rsidRPr="00F10D59" w:rsidRDefault="00F10D59" w:rsidP="00F10D59">
      <w:pPr>
        <w:pStyle w:val="Bibliographie"/>
      </w:pPr>
      <w:r w:rsidRPr="00F10D59">
        <w:t>Finn, R.D., Clements, J., Eddy, S.R., 2011. HMMER web server: interactive sequence similarity searching. Nucleic Acids Research 39, W29–W37. https://doi.org/10.1093/nar/gkr367</w:t>
      </w:r>
    </w:p>
    <w:p w14:paraId="4FC45CFA" w14:textId="77777777" w:rsidR="00F10D59" w:rsidRPr="00F10D59" w:rsidRDefault="00F10D59" w:rsidP="00F10D59">
      <w:pPr>
        <w:pStyle w:val="Bibliographie"/>
      </w:pPr>
      <w:r w:rsidRPr="00F10D59">
        <w:t>Kearse, M., Moir, R., Wilson, A., Stones-Havas, S., Cheung, M., Sturrock, S., Buxton, S., Cooper, A., Markowitz, S., Duran, C., Thierer, T., Ashton, B., Meintjes, P., Drummond, A., 2012. Geneious Basic: An integrated and extendable desktop software platform for the organization and analysis of sequence data. Bioinformatics 28, 1647–1649. https://doi.org/10.1093/bioinformatics/bts199</w:t>
      </w:r>
    </w:p>
    <w:p w14:paraId="3B2FBBC3" w14:textId="77777777" w:rsidR="00F10D59" w:rsidRPr="00F10D59" w:rsidRDefault="00F10D59" w:rsidP="00F10D59">
      <w:pPr>
        <w:pStyle w:val="Bibliographie"/>
      </w:pPr>
      <w:r w:rsidRPr="00F10D59">
        <w:t>Stamatakis, A., 2006. RAxML-VI-HPC: maximum likelihood-based phylogenetic analyses with thousands of taxa and mixed models. Bioinformatics 22, 2688–2690. https://doi.org/10.1093/bioinformatics/btl446</w:t>
      </w:r>
    </w:p>
    <w:p w14:paraId="3142F29F" w14:textId="77777777" w:rsidR="00F10D59" w:rsidRPr="00F10D59" w:rsidRDefault="00F10D59" w:rsidP="00F10D59">
      <w:pPr>
        <w:pStyle w:val="Bibliographie"/>
      </w:pPr>
      <w:r w:rsidRPr="00F10D59">
        <w:t>Talavera, G., Castresana, J., 2007. Improvement of phylogenies after removing divergent and ambiguously aligned blocks from protein sequence alignments. Syst. Biol. 56, 564–577. https://doi.org/10.1080/10635150701472164</w:t>
      </w:r>
    </w:p>
    <w:p w14:paraId="70627BE0" w14:textId="25369FF4" w:rsidR="00F10D59" w:rsidRDefault="00F10D59" w:rsidP="00F10D59">
      <w:pPr>
        <w:ind w:firstLine="0"/>
      </w:pPr>
    </w:p>
    <w:sectPr w:rsidR="00F10D59" w:rsidSect="00AC1D0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61F058" w16cid:durableId="21C03D6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B0C"/>
    <w:rsid w:val="001A0E60"/>
    <w:rsid w:val="00210278"/>
    <w:rsid w:val="00272A81"/>
    <w:rsid w:val="003434F3"/>
    <w:rsid w:val="003D78A2"/>
    <w:rsid w:val="00433767"/>
    <w:rsid w:val="005F11F5"/>
    <w:rsid w:val="00647716"/>
    <w:rsid w:val="00681329"/>
    <w:rsid w:val="006C6D4D"/>
    <w:rsid w:val="00755523"/>
    <w:rsid w:val="007A1970"/>
    <w:rsid w:val="007F0EFE"/>
    <w:rsid w:val="0082542C"/>
    <w:rsid w:val="008B6C86"/>
    <w:rsid w:val="00921BA4"/>
    <w:rsid w:val="00957B0C"/>
    <w:rsid w:val="00AC1D01"/>
    <w:rsid w:val="00B060F3"/>
    <w:rsid w:val="00CB03CE"/>
    <w:rsid w:val="00CD429F"/>
    <w:rsid w:val="00CD6A0A"/>
    <w:rsid w:val="00D71503"/>
    <w:rsid w:val="00EA636F"/>
    <w:rsid w:val="00F10D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C4F15"/>
  <w15:docId w15:val="{4A681912-F71D-4C6D-8F5F-71059CEFC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B0C"/>
    <w:pPr>
      <w:spacing w:after="0" w:line="480" w:lineRule="auto"/>
      <w:ind w:firstLine="720"/>
      <w:jc w:val="both"/>
    </w:pPr>
    <w:rPr>
      <w:rFonts w:ascii="Times New Roman" w:hAnsi="Times New Roman" w:cs="Times New Roman"/>
      <w:color w:val="00000A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57B0C"/>
    <w:pPr>
      <w:outlineLvl w:val="2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957B0C"/>
    <w:rPr>
      <w:rFonts w:ascii="Times New Roman" w:hAnsi="Times New Roman" w:cs="Times New Roman"/>
      <w:b/>
      <w:color w:val="00000A"/>
      <w:sz w:val="24"/>
      <w:szCs w:val="24"/>
    </w:rPr>
  </w:style>
  <w:style w:type="character" w:customStyle="1" w:styleId="apple-converted-space">
    <w:name w:val="apple-converted-space"/>
    <w:basedOn w:val="Policepardfaut"/>
    <w:rsid w:val="00957B0C"/>
  </w:style>
  <w:style w:type="paragraph" w:styleId="Bibliographie">
    <w:name w:val="Bibliography"/>
    <w:basedOn w:val="Normal"/>
    <w:next w:val="Normal"/>
    <w:uiPriority w:val="37"/>
    <w:unhideWhenUsed/>
    <w:rsid w:val="00F10D59"/>
    <w:pPr>
      <w:spacing w:line="240" w:lineRule="auto"/>
      <w:ind w:left="720" w:hanging="72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D78A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78A2"/>
    <w:rPr>
      <w:rFonts w:ascii="Segoe UI" w:hAnsi="Segoe UI" w:cs="Segoe UI"/>
      <w:color w:val="00000A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D78A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D78A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D78A2"/>
    <w:rPr>
      <w:rFonts w:ascii="Times New Roman" w:hAnsi="Times New Roman" w:cs="Times New Roman"/>
      <w:color w:val="00000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D78A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D78A2"/>
    <w:rPr>
      <w:rFonts w:ascii="Times New Roman" w:hAnsi="Times New Roman" w:cs="Times New Roman"/>
      <w:b/>
      <w:bCs/>
      <w:color w:val="00000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F2118-430B-41E7-A38A-C501FF125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DEPEUX</dc:creator>
  <cp:lastModifiedBy>Charlotte DEPEUX</cp:lastModifiedBy>
  <cp:revision>3</cp:revision>
  <dcterms:created xsi:type="dcterms:W3CDTF">2020-01-09T14:10:00Z</dcterms:created>
  <dcterms:modified xsi:type="dcterms:W3CDTF">2020-01-0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c344joOi"/&gt;&lt;style id="http://www.zotero.org/styles/experimental-gerontology" hasBibliography="1" bibliographyStyleHasBeenSet="1"/&gt;&lt;prefs&gt;&lt;pref name="fieldType" value="Field"/&gt;&lt;/prefs&gt;&lt;/data&gt;</vt:lpwstr>
  </property>
</Properties>
</file>